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8E227" w14:textId="6CC1683C" w:rsidR="00FF4B58" w:rsidRDefault="00FF4B58" w:rsidP="00FF4B58">
      <w:pPr>
        <w:keepNext/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ab/>
        <w:t>Candidate test procedures for noninferiority test with results for EXPEDITION analyses</w:t>
      </w:r>
      <w:bookmarkStart w:id="0" w:name="_GoBack"/>
      <w:bookmarkEnd w:id="0"/>
      <w:r>
        <w:rPr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2811"/>
        <w:gridCol w:w="604"/>
        <w:gridCol w:w="5612"/>
      </w:tblGrid>
      <w:tr w:rsidR="00FF4B58" w14:paraId="0F6D760F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D514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0AC1" w14:textId="77777777" w:rsidR="00FF4B58" w:rsidRPr="00384B88" w:rsidRDefault="00FF4B58" w:rsidP="00983AFD">
            <w:pPr>
              <w:keepNext/>
              <w:keepLines/>
              <w:widowControl w:val="0"/>
              <w:rPr>
                <w:rFonts w:asciiTheme="minorHAnsi" w:eastAsiaTheme="minorHAnsi" w:hAnsiTheme="minorHAnsi" w:cstheme="minorBidi"/>
                <w:b/>
                <w:sz w:val="22"/>
                <w:szCs w:val="24"/>
              </w:rPr>
            </w:pPr>
            <w:r w:rsidRPr="00384B88">
              <w:rPr>
                <w:rFonts w:asciiTheme="minorHAnsi" w:eastAsiaTheme="minorHAnsi" w:hAnsiTheme="minorHAnsi" w:cstheme="minorBidi"/>
                <w:b/>
                <w:sz w:val="22"/>
                <w:szCs w:val="24"/>
              </w:rPr>
              <w:t>Lower bound of the 1-sided 90% CI: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4136" w14:textId="77777777" w:rsidR="00FF4B58" w:rsidRPr="00384B8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B02C" w14:textId="77777777" w:rsidR="00FF4B58" w:rsidRPr="00384B8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4"/>
              </w:rPr>
            </w:pPr>
            <w:r w:rsidRPr="00384B88">
              <w:rPr>
                <w:rFonts w:asciiTheme="minorHAnsi" w:eastAsiaTheme="minorHAnsi" w:hAnsiTheme="minorHAnsi" w:cstheme="minorBidi"/>
                <w:b/>
                <w:sz w:val="22"/>
                <w:szCs w:val="24"/>
              </w:rPr>
              <w:t>Threshold</w:t>
            </w:r>
          </w:p>
        </w:tc>
      </w:tr>
      <w:tr w:rsidR="00FF4B58" w14:paraId="6C5BE173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6CA7A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(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B0E5" w14:textId="77777777" w:rsidR="00FF4B58" w:rsidRDefault="000401B7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 -0.501</m:t>
                </m:r>
              </m:oMath>
            </m:oMathPara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8FD5D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&gt;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86CB" w14:textId="77777777" w:rsidR="00FF4B58" w:rsidRPr="0044222C" w:rsidRDefault="00FF4B58" w:rsidP="00983AFD">
            <w:pPr>
              <w:keepNext/>
              <w:keepLines/>
              <w:widowControl w:val="0"/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4"/>
              </w:rPr>
            </w:pPr>
            <w:r w:rsidRPr="0044222C">
              <w:rPr>
                <w:rFonts w:asciiTheme="minorHAnsi" w:eastAsiaTheme="minorHAnsi" w:hAnsiTheme="minorHAnsi" w:cstheme="minorBidi"/>
                <w:sz w:val="22"/>
                <w:szCs w:val="24"/>
              </w:rPr>
              <w:t xml:space="preserve">-0.5x the upper bound of 1-sided 90% CI for </w:t>
            </w:r>
            <m:oMath>
              <m:sSub>
                <m:sSubPr>
                  <m:ctrl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sz w:val="22"/>
                  <w:szCs w:val="24"/>
                </w:rPr>
                <m:t>= -1.421</m:t>
              </m:r>
            </m:oMath>
          </w:p>
        </w:tc>
      </w:tr>
      <w:tr w:rsidR="00FF4B58" w14:paraId="6AA75F96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F277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(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721C" w14:textId="77777777" w:rsidR="00FF4B58" w:rsidRDefault="000401B7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 -0.501</m:t>
                </m:r>
              </m:oMath>
            </m:oMathPara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5C75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&gt;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BEEDD" w14:textId="77777777" w:rsidR="00FF4B58" w:rsidRPr="0044222C" w:rsidRDefault="00FF4B58" w:rsidP="00983AFD">
            <w:pPr>
              <w:keepNext/>
              <w:keepLines/>
              <w:widowControl w:val="0"/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4"/>
              </w:rPr>
            </w:pPr>
            <w:r w:rsidRPr="0044222C">
              <w:rPr>
                <w:rFonts w:asciiTheme="minorHAnsi" w:eastAsiaTheme="minorHAnsi" w:hAnsiTheme="minorHAnsi" w:cstheme="minorBidi"/>
                <w:sz w:val="22"/>
                <w:szCs w:val="24"/>
              </w:rPr>
              <w:t xml:space="preserve">-0.5x the estimate for </w:t>
            </w:r>
            <m:oMath>
              <m:sSub>
                <m:sSubPr>
                  <m:ctrl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sz w:val="22"/>
                  <w:szCs w:val="24"/>
                </w:rPr>
                <m:t>= -1.005</m:t>
              </m:r>
            </m:oMath>
          </w:p>
        </w:tc>
      </w:tr>
      <w:tr w:rsidR="00FF4B58" w14:paraId="2B7DB4DB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EC63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(3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6535" w14:textId="77777777" w:rsidR="00FF4B58" w:rsidRDefault="000401B7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2</m:t>
                  </m:r>
                </m:sub>
              </m:sSub>
            </m:oMath>
            <w:r w:rsidR="00FF4B58">
              <w:rPr>
                <w:szCs w:val="24"/>
              </w:rPr>
              <w:t xml:space="preserve"> = 1.0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9AE3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&gt;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E13C" w14:textId="77777777" w:rsidR="00FF4B58" w:rsidRPr="0044222C" w:rsidRDefault="00FF4B58" w:rsidP="00983AFD">
            <w:pPr>
              <w:keepNext/>
              <w:keepLines/>
              <w:widowControl w:val="0"/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4"/>
              </w:rPr>
            </w:pPr>
            <w:r w:rsidRPr="0044222C">
              <w:rPr>
                <w:rFonts w:asciiTheme="minorHAnsi" w:eastAsiaTheme="minorHAnsi" w:hAnsiTheme="minorHAnsi" w:cstheme="minorBidi"/>
                <w:sz w:val="22"/>
                <w:szCs w:val="24"/>
              </w:rPr>
              <w:t xml:space="preserve">0.5x the estimate for </w:t>
            </w:r>
            <m:oMath>
              <m:sSub>
                <m:sSubPr>
                  <m:ctrl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sz w:val="22"/>
                  <w:szCs w:val="24"/>
                </w:rPr>
                <m:t>=1.005</m:t>
              </m:r>
            </m:oMath>
          </w:p>
        </w:tc>
      </w:tr>
      <w:tr w:rsidR="00FF4B58" w14:paraId="5F54B124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00B48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(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74D8" w14:textId="77777777" w:rsidR="00FF4B58" w:rsidRDefault="000401B7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.5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</m:t>
                  </m:r>
                </m:sub>
              </m:sSub>
            </m:oMath>
            <w:r w:rsidR="00FF4B58">
              <w:rPr>
                <w:szCs w:val="24"/>
              </w:rPr>
              <w:t xml:space="preserve"> = 0.3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31F8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&gt;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FD70" w14:textId="77777777" w:rsidR="00FF4B58" w:rsidRPr="0044222C" w:rsidRDefault="00FF4B58" w:rsidP="00983AFD">
            <w:pPr>
              <w:keepNext/>
              <w:keepLines/>
              <w:widowControl w:val="0"/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4"/>
              </w:rPr>
            </w:pPr>
            <w:r w:rsidRPr="0044222C">
              <w:rPr>
                <w:rFonts w:asciiTheme="minorHAnsi" w:eastAsiaTheme="minorHAnsi" w:hAnsiTheme="minorHAnsi" w:cstheme="minorBidi"/>
                <w:sz w:val="22"/>
                <w:szCs w:val="24"/>
              </w:rPr>
              <w:t>0</w:t>
            </w:r>
          </w:p>
        </w:tc>
      </w:tr>
      <w:tr w:rsidR="00FF4B58" w14:paraId="51024F63" w14:textId="77777777" w:rsidTr="00983AFD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8ADE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(5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49DB" w14:textId="77777777" w:rsidR="00FF4B58" w:rsidRDefault="000401B7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 -0.501</m:t>
                </m:r>
              </m:oMath>
            </m:oMathPara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1CEA" w14:textId="77777777" w:rsidR="00FF4B58" w:rsidRDefault="00FF4B58" w:rsidP="00983AFD">
            <w:pPr>
              <w:keepNext/>
              <w:keepLines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Cs w:val="24"/>
              </w:rPr>
              <w:t>&gt;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2C5A" w14:textId="77777777" w:rsidR="00FF4B58" w:rsidRPr="0044222C" w:rsidRDefault="00FF4B58" w:rsidP="00983AFD">
            <w:pPr>
              <w:keepNext/>
              <w:keepLines/>
              <w:widowControl w:val="0"/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4"/>
              </w:rPr>
            </w:pPr>
            <w:r w:rsidRPr="0044222C">
              <w:rPr>
                <w:rFonts w:asciiTheme="minorHAnsi" w:eastAsiaTheme="minorHAnsi" w:hAnsiTheme="minorHAnsi" w:cstheme="minorBidi"/>
                <w:sz w:val="22"/>
                <w:szCs w:val="24"/>
              </w:rPr>
              <w:t xml:space="preserve">-0.5x the lower bound of 1-sided 90% CI for </w:t>
            </w:r>
            <m:oMath>
              <m:sSub>
                <m:sSubPr>
                  <m:ctrl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sz w:val="22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sz w:val="22"/>
                  <w:szCs w:val="24"/>
                </w:rPr>
                <m:t>= -0.588</m:t>
              </m:r>
            </m:oMath>
          </w:p>
        </w:tc>
      </w:tr>
    </w:tbl>
    <w:p w14:paraId="60AC68DF" w14:textId="77777777" w:rsidR="00FF4B58" w:rsidRDefault="00FF4B58" w:rsidP="00FF4B58">
      <w:pPr>
        <w:rPr>
          <w:rFonts w:ascii="Calibri" w:hAnsi="Calibri"/>
          <w:szCs w:val="24"/>
        </w:rPr>
      </w:pPr>
      <w:r>
        <w:rPr>
          <w:szCs w:val="24"/>
        </w:rPr>
        <w:t>Note: For each procedure, the lower bound of the 1-sided 90% confidence interval must be greater than the specified threshold.</w:t>
      </w:r>
    </w:p>
    <w:p w14:paraId="51402008" w14:textId="77777777" w:rsidR="00CF19DE" w:rsidRDefault="00CF19DE"/>
    <w:sectPr w:rsidR="00CF19D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BE610" w14:textId="77777777" w:rsidR="000401B7" w:rsidRDefault="000401B7" w:rsidP="00FF4B58">
      <w:pPr>
        <w:spacing w:after="0" w:line="240" w:lineRule="auto"/>
      </w:pPr>
      <w:r>
        <w:separator/>
      </w:r>
    </w:p>
  </w:endnote>
  <w:endnote w:type="continuationSeparator" w:id="0">
    <w:p w14:paraId="1067BB0B" w14:textId="77777777" w:rsidR="000401B7" w:rsidRDefault="000401B7" w:rsidP="00FF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0773E" w14:textId="77777777" w:rsidR="000401B7" w:rsidRDefault="000401B7" w:rsidP="00FF4B58">
      <w:pPr>
        <w:spacing w:after="0" w:line="240" w:lineRule="auto"/>
      </w:pPr>
      <w:r>
        <w:separator/>
      </w:r>
    </w:p>
  </w:footnote>
  <w:footnote w:type="continuationSeparator" w:id="0">
    <w:p w14:paraId="5D6D9CA2" w14:textId="77777777" w:rsidR="000401B7" w:rsidRDefault="000401B7" w:rsidP="00FF4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E47FD3" w14:textId="77777777" w:rsidR="00FF4B58" w:rsidRPr="00FF4B58" w:rsidRDefault="00FF4B58" w:rsidP="00FF4B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58"/>
    <w:rsid w:val="000277A9"/>
    <w:rsid w:val="000401B7"/>
    <w:rsid w:val="00053B20"/>
    <w:rsid w:val="00076AC0"/>
    <w:rsid w:val="00094D35"/>
    <w:rsid w:val="000C214A"/>
    <w:rsid w:val="000E0A18"/>
    <w:rsid w:val="000E67CA"/>
    <w:rsid w:val="00117C8B"/>
    <w:rsid w:val="00141664"/>
    <w:rsid w:val="0015252E"/>
    <w:rsid w:val="001576F2"/>
    <w:rsid w:val="00164B2D"/>
    <w:rsid w:val="001A23CD"/>
    <w:rsid w:val="001D733C"/>
    <w:rsid w:val="001E2F11"/>
    <w:rsid w:val="001E55B2"/>
    <w:rsid w:val="00210EF7"/>
    <w:rsid w:val="002302CE"/>
    <w:rsid w:val="0024218E"/>
    <w:rsid w:val="0029056B"/>
    <w:rsid w:val="00292736"/>
    <w:rsid w:val="002B01A1"/>
    <w:rsid w:val="002C1032"/>
    <w:rsid w:val="002D18C4"/>
    <w:rsid w:val="002D43C7"/>
    <w:rsid w:val="0031466D"/>
    <w:rsid w:val="00320717"/>
    <w:rsid w:val="00343F06"/>
    <w:rsid w:val="00383798"/>
    <w:rsid w:val="00385EFF"/>
    <w:rsid w:val="00386618"/>
    <w:rsid w:val="003A622A"/>
    <w:rsid w:val="003B0C40"/>
    <w:rsid w:val="003D621C"/>
    <w:rsid w:val="003F0F4C"/>
    <w:rsid w:val="00405611"/>
    <w:rsid w:val="0041539E"/>
    <w:rsid w:val="00423BE8"/>
    <w:rsid w:val="00430F09"/>
    <w:rsid w:val="00444DC9"/>
    <w:rsid w:val="00493D0C"/>
    <w:rsid w:val="004A6F96"/>
    <w:rsid w:val="004A76E6"/>
    <w:rsid w:val="004B73BE"/>
    <w:rsid w:val="004E714E"/>
    <w:rsid w:val="004F3906"/>
    <w:rsid w:val="00501A46"/>
    <w:rsid w:val="0051209E"/>
    <w:rsid w:val="00522D68"/>
    <w:rsid w:val="005606C7"/>
    <w:rsid w:val="00573C31"/>
    <w:rsid w:val="0058647A"/>
    <w:rsid w:val="00587EA8"/>
    <w:rsid w:val="005E0B21"/>
    <w:rsid w:val="005F0807"/>
    <w:rsid w:val="005F1A89"/>
    <w:rsid w:val="005F460A"/>
    <w:rsid w:val="00621A31"/>
    <w:rsid w:val="00622F55"/>
    <w:rsid w:val="0062422F"/>
    <w:rsid w:val="00632A8F"/>
    <w:rsid w:val="0064520B"/>
    <w:rsid w:val="006454F6"/>
    <w:rsid w:val="006628F9"/>
    <w:rsid w:val="00681230"/>
    <w:rsid w:val="006860CA"/>
    <w:rsid w:val="006A2269"/>
    <w:rsid w:val="006A59E2"/>
    <w:rsid w:val="006B5017"/>
    <w:rsid w:val="006F5BA9"/>
    <w:rsid w:val="0072319E"/>
    <w:rsid w:val="00775C78"/>
    <w:rsid w:val="00783994"/>
    <w:rsid w:val="007A3769"/>
    <w:rsid w:val="007C01FA"/>
    <w:rsid w:val="007C0929"/>
    <w:rsid w:val="0081069F"/>
    <w:rsid w:val="00812AEF"/>
    <w:rsid w:val="00817A6B"/>
    <w:rsid w:val="008254AD"/>
    <w:rsid w:val="00825B30"/>
    <w:rsid w:val="00827F5B"/>
    <w:rsid w:val="00837E26"/>
    <w:rsid w:val="00841A09"/>
    <w:rsid w:val="00857071"/>
    <w:rsid w:val="008A11CD"/>
    <w:rsid w:val="008A6EF2"/>
    <w:rsid w:val="008A7173"/>
    <w:rsid w:val="008C0ED1"/>
    <w:rsid w:val="008C4196"/>
    <w:rsid w:val="008D1914"/>
    <w:rsid w:val="008E1B7F"/>
    <w:rsid w:val="00920518"/>
    <w:rsid w:val="00954806"/>
    <w:rsid w:val="0095648E"/>
    <w:rsid w:val="0096380B"/>
    <w:rsid w:val="009750FC"/>
    <w:rsid w:val="009825F3"/>
    <w:rsid w:val="0099395A"/>
    <w:rsid w:val="009B5995"/>
    <w:rsid w:val="009E031D"/>
    <w:rsid w:val="009E5605"/>
    <w:rsid w:val="00A1039A"/>
    <w:rsid w:val="00A62D54"/>
    <w:rsid w:val="00A6355D"/>
    <w:rsid w:val="00A736A0"/>
    <w:rsid w:val="00A85AB8"/>
    <w:rsid w:val="00AD70E3"/>
    <w:rsid w:val="00AE6F42"/>
    <w:rsid w:val="00B21D14"/>
    <w:rsid w:val="00B55634"/>
    <w:rsid w:val="00B65B85"/>
    <w:rsid w:val="00B72524"/>
    <w:rsid w:val="00B858A3"/>
    <w:rsid w:val="00B967BB"/>
    <w:rsid w:val="00B96A3F"/>
    <w:rsid w:val="00BC051F"/>
    <w:rsid w:val="00BE3997"/>
    <w:rsid w:val="00BF5E8F"/>
    <w:rsid w:val="00C01A1A"/>
    <w:rsid w:val="00C248A6"/>
    <w:rsid w:val="00C25B30"/>
    <w:rsid w:val="00C31113"/>
    <w:rsid w:val="00CB553B"/>
    <w:rsid w:val="00CF19DE"/>
    <w:rsid w:val="00CF5E2F"/>
    <w:rsid w:val="00D11385"/>
    <w:rsid w:val="00D21FB3"/>
    <w:rsid w:val="00D31AD6"/>
    <w:rsid w:val="00D37217"/>
    <w:rsid w:val="00D66F03"/>
    <w:rsid w:val="00D714A3"/>
    <w:rsid w:val="00D85C2C"/>
    <w:rsid w:val="00DA41AA"/>
    <w:rsid w:val="00DB170E"/>
    <w:rsid w:val="00DB3A12"/>
    <w:rsid w:val="00DD4EEC"/>
    <w:rsid w:val="00DF1F51"/>
    <w:rsid w:val="00E225A0"/>
    <w:rsid w:val="00E37DAA"/>
    <w:rsid w:val="00E44117"/>
    <w:rsid w:val="00E67AEE"/>
    <w:rsid w:val="00E7074B"/>
    <w:rsid w:val="00EC1EA7"/>
    <w:rsid w:val="00EC6C54"/>
    <w:rsid w:val="00ED3C95"/>
    <w:rsid w:val="00EE7780"/>
    <w:rsid w:val="00EF1DB4"/>
    <w:rsid w:val="00F032AA"/>
    <w:rsid w:val="00F06FD5"/>
    <w:rsid w:val="00F225BE"/>
    <w:rsid w:val="00F2565A"/>
    <w:rsid w:val="00F260E7"/>
    <w:rsid w:val="00F302B9"/>
    <w:rsid w:val="00FF10FC"/>
    <w:rsid w:val="00FF27CB"/>
    <w:rsid w:val="00FF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CF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B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B58"/>
  </w:style>
  <w:style w:type="paragraph" w:styleId="Footer">
    <w:name w:val="footer"/>
    <w:basedOn w:val="Normal"/>
    <w:link w:val="FooterChar"/>
    <w:uiPriority w:val="99"/>
    <w:unhideWhenUsed/>
    <w:rsid w:val="00FF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B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B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B58"/>
  </w:style>
  <w:style w:type="paragraph" w:styleId="Footer">
    <w:name w:val="footer"/>
    <w:basedOn w:val="Normal"/>
    <w:link w:val="FooterChar"/>
    <w:uiPriority w:val="99"/>
    <w:unhideWhenUsed/>
    <w:rsid w:val="00FF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dc7d05db-9a88-43f7-9979-b3027636d98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66A05328607B42B62C0C6CCD33D9A5" ma:contentTypeVersion="27" ma:contentTypeDescription="Create a new document." ma:contentTypeScope="" ma:versionID="432e6b1d6f88f7ddf24056e3bf8c2dfd">
  <xsd:schema xmlns:xsd="http://www.w3.org/2001/XMLSchema" xmlns:xs="http://www.w3.org/2001/XMLSchema" xmlns:p="http://schemas.microsoft.com/office/2006/metadata/properties" xmlns:ns2="33648e8c-5399-4ce0-994e-2f4ddb1c4614" xmlns:ns3="c766bd34-5c1d-4eec-b971-76badd3280bc" xmlns:ns4="42cf282d-b2b0-49fd-8c6c-3925725e148b" targetNamespace="http://schemas.microsoft.com/office/2006/metadata/properties" ma:root="true" ma:fieldsID="10f9ddd62cd4f5ce6feb284ae5b7175a" ns2:_="" ns3:_="" ns4:_="">
    <xsd:import namespace="33648e8c-5399-4ce0-994e-2f4ddb1c4614"/>
    <xsd:import namespace="c766bd34-5c1d-4eec-b971-76badd3280bc"/>
    <xsd:import namespace="42cf282d-b2b0-49fd-8c6c-3925725e148b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Category"/>
                <xsd:element ref="ns3:Status" minOccurs="0"/>
                <xsd:element ref="ns3:Sub_x002d_Category"/>
                <xsd:element ref="ns4:Document_x0020_Owner"/>
                <xsd:element ref="ns3:Yea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f50af12d-1fdc-4ff1-9ccd-c901de243596}" ma:internalName="TaxCatchAll" ma:showField="CatchAllData" ma:web="de858d6c-2ddd-49ac-8621-ee35256c4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f50af12d-1fdc-4ff1-9ccd-c901de243596}" ma:internalName="TaxCatchAllLabel" ma:readOnly="true" ma:showField="CatchAllDataLabel" ma:web="de858d6c-2ddd-49ac-8621-ee35256c4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6bd34-5c1d-4eec-b971-76badd3280bc" elementFormDefault="qualified">
    <xsd:import namespace="http://schemas.microsoft.com/office/2006/documentManagement/types"/>
    <xsd:import namespace="http://schemas.microsoft.com/office/infopath/2007/PartnerControls"/>
    <xsd:element name="Category" ma:index="14" ma:displayName="Category" ma:description="The main classification of the document audience - generally a function or working group" ma:format="Dropdown" ma:internalName="Category">
      <xsd:simpleType>
        <xsd:restriction base="dms:Choice">
          <xsd:enumeration value="A4"/>
          <xsd:enumeration value="Brain Sample Donation Program"/>
          <xsd:enumeration value="Clinical"/>
          <xsd:enumeration value="Commercialization"/>
          <xsd:enumeration value="Communications"/>
          <xsd:enumeration value="DIAN"/>
          <xsd:enumeration value="PM"/>
          <xsd:enumeration value="Preclinical"/>
          <xsd:enumeration value="Regulatory"/>
          <xsd:enumeration value="Sola Writing Team"/>
          <xsd:enumeration value="Summer Replacement"/>
          <xsd:enumeration value="Timelines"/>
        </xsd:restriction>
      </xsd:simpleType>
    </xsd:element>
    <xsd:element name="Status" ma:index="15" nillable="true" ma:displayName="Status" ma:default="Current" ma:format="Dropdown" ma:internalName="Status">
      <xsd:simpleType>
        <xsd:restriction base="dms:Choice">
          <xsd:enumeration value="Current"/>
          <xsd:enumeration value="Historical"/>
        </xsd:restriction>
      </xsd:simpleType>
    </xsd:element>
    <xsd:element name="Sub_x002d_Category" ma:index="16" ma:displayName="Sub-Category" ma:description="The type of document being stored." ma:format="Dropdown" ma:internalName="Sub_x002d_Category">
      <xsd:simpleType>
        <xsd:restriction base="dms:Choice">
          <xsd:enumeration value="---------------------A4----------------------"/>
          <xsd:enumeration value="A4 F2F"/>
          <xsd:enumeration value="A4 Other Documents"/>
          <xsd:enumeration value="Data Management"/>
          <xsd:enumeration value="DSMB"/>
          <xsd:enumeration value="Labs_ECGs"/>
          <xsd:enumeration value="Meeting Minutes and Notes"/>
          <xsd:enumeration value="Partnership Leadership Meetings"/>
          <xsd:enumeration value="PET Eligibility"/>
          <xsd:enumeration value="Potential PROs"/>
          <xsd:enumeration value="Timelines"/>
          <xsd:enumeration value="Weekly LZAZ / A4 PFT Meeting"/>
          <xsd:enumeration value="-------------------Clinical-------------------"/>
          <xsd:enumeration value="Advisory Boards/Scientific Advice"/>
          <xsd:enumeration value="Amyvid"/>
          <xsd:enumeration value="Clinical Plan"/>
          <xsd:enumeration value="Columbia Suicide Scale"/>
          <xsd:enumeration value="CTD Consultants"/>
          <xsd:enumeration value="CTD Consultant's Feedback"/>
          <xsd:enumeration value="Data"/>
          <xsd:enumeration value="Data Archive Only"/>
          <xsd:enumeration value="Decision Log"/>
          <xsd:enumeration value="Financial (Budget, etc.)"/>
          <xsd:enumeration value="Governance"/>
          <xsd:enumeration value="IB/RP"/>
          <xsd:enumeration value="Medical Planning Process"/>
          <xsd:enumeration value="Modsim Project"/>
          <xsd:enumeration value="Patient Narratives/ToSNP"/>
          <xsd:enumeration value="Potential Investigators"/>
          <xsd:enumeration value="Portfolio Site Program"/>
          <xsd:enumeration value="Presentation"/>
          <xsd:enumeration value="Resource Plan"/>
          <xsd:enumeration value="Risk Management Plan"/>
          <xsd:enumeration value="Safety"/>
          <xsd:enumeration value="Sola Summaries/Guides/Profiles"/>
          <xsd:enumeration value="Strategies"/>
          <xsd:enumeration value="Team Lists"/>
          <xsd:enumeration value="Trial Site Material"/>
          <xsd:enumeration value="------------Commercialization------------"/>
          <xsd:enumeration value="Marketing"/>
          <xsd:enumeration value="Medical Affairs"/>
          <xsd:enumeration value="--------------------DIAN--------------------"/>
          <xsd:enumeration value="Audit"/>
          <xsd:enumeration value="Data Management"/>
          <xsd:enumeration value="DIAN Main Documents"/>
          <xsd:enumeration value="DIAN Pharma Consortium"/>
          <xsd:enumeration value="Protocol"/>
          <xsd:enumeration value="Sola primary biomarker endpoint"/>
          <xsd:enumeration value="TLSR 1"/>
          <xsd:enumeration value="TLSR 2"/>
          <xsd:enumeration value="Weekly LZAZ / A4 PFT Meetings"/>
          <xsd:enumeration value="---------------------PM----------------------"/>
          <xsd:enumeration value="BRA"/>
          <xsd:enumeration value="Budget/Forecast"/>
          <xsd:enumeration value="Communication"/>
          <xsd:enumeration value="DLL"/>
          <xsd:enumeration value="DRMP"/>
          <xsd:enumeration value="DSUR/AR"/>
          <xsd:enumeration value="Due Diligence"/>
          <xsd:enumeration value="Governance"/>
          <xsd:enumeration value="PAD"/>
          <xsd:enumeration value="Planning"/>
          <xsd:enumeration value="Sola Preclinical AD WG"/>
          <xsd:enumeration value="RA/RQ"/>
          <xsd:enumeration value="Risk"/>
          <xsd:enumeration value="RTO Working Group"/>
          <xsd:enumeration value="Scope Documents"/>
          <xsd:enumeration value="SDD"/>
          <xsd:enumeration value="Status Updates"/>
          <xsd:enumeration value="Strategy"/>
          <xsd:enumeration value="Value Proposition"/>
          <xsd:enumeration value="------------------Preclinical-----------------"/>
          <xsd:enumeration value="CarryOver opinions"/>
          <xsd:enumeration value="CMC_Specs Other"/>
          <xsd:enumeration value="DAL"/>
          <xsd:enumeration value="Leachables"/>
          <xsd:enumeration value="Other"/>
          <xsd:enumeration value="PDAPP mouse studies"/>
          <xsd:enumeration value="Pharmacology"/>
          <xsd:enumeration value="Pharmacology Reports"/>
          <xsd:enumeration value="Specs"/>
          <xsd:enumeration value="Submission"/>
          <xsd:enumeration value="SubQ_FabPEG"/>
          <xsd:enumeration value="Test Material Tox PDAPP"/>
          <xsd:enumeration value="Test Material Tox Studies"/>
          <xsd:enumeration value="Tox Reports"/>
          <xsd:enumeration value="-----------------Regulatory-----------------"/>
          <xsd:enumeration value="Briefing Documents"/>
          <xsd:enumeration value="Clinical Meaningfulness Working Group"/>
          <xsd:enumeration value="Clinical Overview Documents"/>
          <xsd:enumeration value="Correspondence from Regulators"/>
          <xsd:enumeration value="EU Qualification Meeting Sept. 2013"/>
          <xsd:enumeration value="Fast Track"/>
          <xsd:enumeration value="Global Strategies"/>
          <xsd:enumeration value="IMPD"/>
          <xsd:enumeration value="Labeling Library"/>
          <xsd:enumeration value="Labeling Strategic Exercise"/>
          <xsd:enumeration value="Regulatory Intelligence"/>
          <xsd:enumeration value="Regulatory Response Working Group"/>
          <xsd:enumeration value="Regulatory Team Meeting Documents"/>
          <xsd:enumeration value="Response Documents"/>
          <xsd:enumeration value="RSCWG"/>
          <xsd:enumeration value="Reg Documents From Minimal Unblinded Period"/>
          <xsd:enumeration value="------------Sola Writing Team------------"/>
          <xsd:enumeration value="Acta Neuropath Letter to Editor"/>
          <xsd:enumeration value="Clinical Relevance Manuscript"/>
          <xsd:enumeration value="CTAD 2014 LZAO Abstract"/>
          <xsd:enumeration value="Delayed_Start_Manuscript"/>
          <xsd:enumeration value="Fxnl and Cognitive Outcomes Manuscript"/>
          <xsd:enumeration value="Nosology of Alzheimer's Working Group (NAWG)"/>
          <xsd:enumeration value="Other"/>
          <xsd:enumeration value="References"/>
          <xsd:enumeration value="SWT.Shared.Notebook"/>
          <xsd:enumeration value="----------Summer Replacement----------"/>
          <xsd:enumeration value="Replacement 2011"/>
          <xsd:enumeration value="Replacement 2012"/>
          <xsd:enumeration value="Replacement 2013"/>
          <xsd:enumeration value="Replacement 2014"/>
          <xsd:enumeration value="------------------Timelines------------------"/>
          <xsd:enumeration value="2007"/>
          <xsd:enumeration value="2008"/>
          <xsd:enumeration value="2009"/>
          <xsd:enumeration value="2010"/>
          <xsd:enumeration value="2011"/>
          <xsd:enumeration value="2012"/>
          <xsd:enumeration value="2013"/>
          <xsd:enumeration value="2014"/>
          <xsd:enumeration value="2015"/>
          <xsd:enumeration value="2016"/>
        </xsd:restriction>
      </xsd:simpleType>
    </xsd:element>
    <xsd:element name="Year" ma:index="18" nillable="true" ma:displayName="Year" ma:internalName="Year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f282d-b2b0-49fd-8c6c-3925725e148b" elementFormDefault="qualified">
    <xsd:import namespace="http://schemas.microsoft.com/office/2006/documentManagement/types"/>
    <xsd:import namespace="http://schemas.microsoft.com/office/infopath/2007/PartnerControls"/>
    <xsd:element name="Document_x0020_Owner" ma:index="17" ma:displayName="Document Owner" ma:description="Lilly owner for this content item." ma:list="UserInfo" ma:SearchPeopleOnly="false" ma:SharePointGroup="0" ma:internalName="Document_x0020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Year xmlns="c766bd34-5c1d-4eec-b971-76badd3280bc" xsi:nil="true"/>
    <TaxCatchAll xmlns="33648e8c-5399-4ce0-994e-2f4ddb1c4614">
      <Value>2</Value>
      <Value>1</Value>
    </TaxCatchAll>
    <Document_x0020_Owner xmlns="42cf282d-b2b0-49fd-8c6c-3925725e148b">
      <UserInfo>
        <DisplayName>Karen Chilcott Holdridge</DisplayName>
        <AccountId>67</AccountId>
        <AccountType/>
      </UserInfo>
    </Document_x0020_Owner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Category xmlns="c766bd34-5c1d-4eec-b971-76badd3280bc">Sola Writing Team</Category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Sub_x002d_Category xmlns="c766bd34-5c1d-4eec-b971-76badd3280bc">Delayed_Start_Manuscript</Sub_x002d_Category>
    <Status xmlns="c766bd34-5c1d-4eec-b971-76badd3280bc">Current</Status>
  </documentManagement>
</p:properties>
</file>

<file path=customXml/itemProps1.xml><?xml version="1.0" encoding="utf-8"?>
<ds:datastoreItem xmlns:ds="http://schemas.openxmlformats.org/officeDocument/2006/customXml" ds:itemID="{4BD8358E-2C6C-427C-AEED-1905D44388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2E9453-C5BD-47A8-9547-84070E8794A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2E2E1B3-4DA7-4AB9-AB9C-565EFA05D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c766bd34-5c1d-4eec-b971-76badd3280bc"/>
    <ds:schemaRef ds:uri="42cf282d-b2b0-49fd-8c6c-3925725e1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FDFEBE-C16F-4D50-8311-6C28D1084152}">
  <ds:schemaRefs>
    <ds:schemaRef ds:uri="http://schemas.microsoft.com/office/2006/metadata/properties"/>
    <ds:schemaRef ds:uri="http://schemas.microsoft.com/office/infopath/2007/PartnerControls"/>
    <ds:schemaRef ds:uri="c766bd34-5c1d-4eec-b971-76badd3280bc"/>
    <ds:schemaRef ds:uri="33648e8c-5399-4ce0-994e-2f4ddb1c4614"/>
    <ds:schemaRef ds:uri="42cf282d-b2b0-49fd-8c6c-3925725e14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hilcott Holdridge</dc:creator>
  <cp:lastModifiedBy>LRamsey</cp:lastModifiedBy>
  <cp:revision>2</cp:revision>
  <dcterms:created xsi:type="dcterms:W3CDTF">2015-01-05T18:24:00Z</dcterms:created>
  <dcterms:modified xsi:type="dcterms:W3CDTF">2015-01-0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66A05328607B42B62C0C6CCD33D9A5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